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4D55B" w14:textId="6E9834CD" w:rsidR="00EB367F" w:rsidRDefault="00056A53" w:rsidP="00056A53">
      <w:pPr>
        <w:spacing w:line="360" w:lineRule="auto"/>
        <w:jc w:val="both"/>
      </w:pPr>
      <w:r w:rsidRPr="00056A53">
        <w:rPr>
          <w:noProof/>
        </w:rPr>
        <w:drawing>
          <wp:inline distT="0" distB="0" distL="0" distR="0" wp14:anchorId="602E8179" wp14:editId="586EB5E0">
            <wp:extent cx="5731510" cy="2430780"/>
            <wp:effectExtent l="0" t="0" r="0" b="0"/>
            <wp:docPr id="15308424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84240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9C65E" w14:textId="10ED8854" w:rsidR="00EB367F" w:rsidRPr="004B69A5" w:rsidRDefault="00EB367F" w:rsidP="00EB367F">
      <w:pPr>
        <w:keepNext/>
        <w:jc w:val="both"/>
        <w:rPr>
          <w:rFonts w:ascii="Arial" w:hAnsi="Arial" w:cs="Arial"/>
          <w:sz w:val="20"/>
          <w:szCs w:val="20"/>
        </w:rPr>
      </w:pPr>
      <w:r w:rsidRPr="00B3547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S</w:t>
      </w:r>
      <w:r w:rsidR="00F25ABD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3</w:t>
      </w:r>
      <w:r w:rsidRPr="00B3547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Fig</w:t>
      </w:r>
      <w:r w:rsidR="00B92DEC">
        <w:rPr>
          <w:rFonts w:ascii="Arial" w:hAnsi="Arial" w:cs="Arial"/>
          <w:sz w:val="20"/>
          <w:szCs w:val="20"/>
        </w:rPr>
        <w:t>:</w:t>
      </w:r>
      <w:r w:rsidRPr="004B69A5">
        <w:rPr>
          <w:rFonts w:ascii="Arial" w:hAnsi="Arial" w:cs="Arial"/>
          <w:sz w:val="20"/>
          <w:szCs w:val="20"/>
        </w:rPr>
        <w:t xml:space="preserve"> </w:t>
      </w:r>
      <w:r w:rsidRPr="00000EB3">
        <w:rPr>
          <w:rFonts w:ascii="Arial" w:hAnsi="Arial" w:cs="Arial"/>
          <w:b/>
          <w:bCs/>
          <w:sz w:val="20"/>
          <w:szCs w:val="20"/>
        </w:rPr>
        <w:t>Distribution of correlation coefficients between age and PPG features for 100 different subsets of 20 randomly sampled windows used to calculate participant means.</w:t>
      </w:r>
      <w:r w:rsidRPr="004B69A5">
        <w:rPr>
          <w:rFonts w:ascii="Arial" w:hAnsi="Arial" w:cs="Arial"/>
          <w:sz w:val="20"/>
          <w:szCs w:val="20"/>
        </w:rPr>
        <w:t xml:space="preserve"> Vertical dashed lines indicate group means, and the text above the lines shows mean (SD). Blue represents Fingertip, and red represents </w:t>
      </w:r>
      <w:r w:rsidR="00127131">
        <w:rPr>
          <w:rFonts w:ascii="Arial" w:hAnsi="Arial" w:cs="Arial"/>
          <w:sz w:val="20"/>
          <w:szCs w:val="20"/>
        </w:rPr>
        <w:t>Ring</w:t>
      </w:r>
      <w:r w:rsidRPr="004B69A5">
        <w:rPr>
          <w:rFonts w:ascii="Arial" w:hAnsi="Arial" w:cs="Arial"/>
          <w:sz w:val="20"/>
          <w:szCs w:val="20"/>
        </w:rPr>
        <w:t>. CT: Crest time; dT: distance between systolic and diastolic peaks; RI: Reflection index.</w:t>
      </w:r>
    </w:p>
    <w:p w14:paraId="08CEA715" w14:textId="77777777" w:rsidR="001C5C08" w:rsidRDefault="001C5C08" w:rsidP="00116D8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E5C88C6" w14:textId="77777777" w:rsidR="00EB367F" w:rsidRDefault="00EB367F" w:rsidP="00116D8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sectPr w:rsidR="00EB367F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AF6BF" w14:textId="77777777" w:rsidR="002E1208" w:rsidRDefault="002E1208" w:rsidP="00116D83">
      <w:r>
        <w:separator/>
      </w:r>
    </w:p>
  </w:endnote>
  <w:endnote w:type="continuationSeparator" w:id="0">
    <w:p w14:paraId="4489E232" w14:textId="77777777" w:rsidR="002E1208" w:rsidRDefault="002E1208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59979" w14:textId="77777777" w:rsidR="002E1208" w:rsidRDefault="002E1208" w:rsidP="00116D83">
      <w:r>
        <w:separator/>
      </w:r>
    </w:p>
  </w:footnote>
  <w:footnote w:type="continuationSeparator" w:id="0">
    <w:p w14:paraId="53E2F85E" w14:textId="77777777" w:rsidR="002E1208" w:rsidRDefault="002E1208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50E5"/>
    <w:rsid w:val="00024E26"/>
    <w:rsid w:val="00033255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02C3"/>
    <w:rsid w:val="002B30ED"/>
    <w:rsid w:val="002B7F66"/>
    <w:rsid w:val="002C1F8B"/>
    <w:rsid w:val="002C69D5"/>
    <w:rsid w:val="002C7B26"/>
    <w:rsid w:val="002D0269"/>
    <w:rsid w:val="002D4793"/>
    <w:rsid w:val="002E1208"/>
    <w:rsid w:val="002E7D40"/>
    <w:rsid w:val="002F4E73"/>
    <w:rsid w:val="002F5ACF"/>
    <w:rsid w:val="0031281E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A63"/>
    <w:rsid w:val="004248FF"/>
    <w:rsid w:val="00433442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4942"/>
    <w:rsid w:val="005166F2"/>
    <w:rsid w:val="00521E07"/>
    <w:rsid w:val="00522F0A"/>
    <w:rsid w:val="005370D5"/>
    <w:rsid w:val="00543F63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3A0E"/>
    <w:rsid w:val="00931566"/>
    <w:rsid w:val="00954F7E"/>
    <w:rsid w:val="00961255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330F9"/>
    <w:rsid w:val="00B34EDE"/>
    <w:rsid w:val="00B35476"/>
    <w:rsid w:val="00B37079"/>
    <w:rsid w:val="00B37159"/>
    <w:rsid w:val="00B40324"/>
    <w:rsid w:val="00B40D88"/>
    <w:rsid w:val="00B80927"/>
    <w:rsid w:val="00B811A4"/>
    <w:rsid w:val="00B81BD4"/>
    <w:rsid w:val="00B92DEC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93E3B"/>
    <w:rsid w:val="00C959B8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60</Words>
  <Characters>3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88</cp:revision>
  <dcterms:created xsi:type="dcterms:W3CDTF">2025-02-10T06:20:00Z</dcterms:created>
  <dcterms:modified xsi:type="dcterms:W3CDTF">2026-03-16T01:54:00Z</dcterms:modified>
</cp:coreProperties>
</file>